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952AD4" w14:textId="00D58051" w:rsidR="00FD62DF" w:rsidRDefault="00FD62DF" w:rsidP="00AF6BBA">
      <w:pPr>
        <w:spacing w:after="100" w:afterAutospacing="1" w:line="480" w:lineRule="auto"/>
        <w:rPr>
          <w:rFonts w:ascii="ArialMT" w:hAnsi="ArialMT" w:cs="ArialM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6"/>
        <w:gridCol w:w="2364"/>
        <w:gridCol w:w="972"/>
        <w:gridCol w:w="1680"/>
        <w:gridCol w:w="1798"/>
        <w:gridCol w:w="856"/>
      </w:tblGrid>
      <w:tr w:rsidR="00FD62DF" w14:paraId="6761B577" w14:textId="77777777" w:rsidTr="00FD62DF"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98D64B" w14:textId="4B3EFADC" w:rsidR="00FD62DF" w:rsidRDefault="000041C0">
            <w:pPr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Table S1</w:t>
            </w:r>
            <w:bookmarkStart w:id="0" w:name="_GoBack"/>
            <w:bookmarkEnd w:id="0"/>
            <w:r w:rsidR="00FD62DF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 xml:space="preserve"> </w:t>
            </w:r>
            <w:r w:rsidR="00FD62DF">
              <w:rPr>
                <w:rFonts w:ascii="Calibri" w:hAnsi="Calibri" w:cs="Calibri"/>
                <w:color w:val="000000"/>
                <w:sz w:val="24"/>
                <w:szCs w:val="24"/>
              </w:rPr>
              <w:t>Kinetic parameters estimated from regression analysis of decay data.</w:t>
            </w:r>
          </w:p>
        </w:tc>
      </w:tr>
      <w:tr w:rsidR="00FD62DF" w14:paraId="5E53DD1B" w14:textId="77777777" w:rsidTr="00FD62D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7B753E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Reporter R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4D8B49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siR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E55F77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% fa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8C19F2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t</w:t>
            </w:r>
            <w:r>
              <w:rPr>
                <w:rFonts w:ascii="Calibri" w:hAnsi="Calibri" w:cs="Calibri"/>
                <w:b/>
                <w:color w:val="000000"/>
                <w:sz w:val="24"/>
                <w:szCs w:val="24"/>
                <w:vertAlign w:val="subscript"/>
              </w:rPr>
              <w:t>1/2</w:t>
            </w: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fast (mi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CC17DA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t</w:t>
            </w:r>
            <w:r>
              <w:rPr>
                <w:rFonts w:ascii="Calibri" w:hAnsi="Calibri" w:cs="Calibri"/>
                <w:b/>
                <w:color w:val="000000"/>
                <w:sz w:val="24"/>
                <w:szCs w:val="24"/>
                <w:vertAlign w:val="subscript"/>
              </w:rPr>
              <w:t>1/2</w:t>
            </w: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slow (mi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BC0D38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R</w:t>
            </w:r>
            <w:r>
              <w:rPr>
                <w:rFonts w:ascii="Calibri" w:hAnsi="Calibri" w:cs="Calibri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FD62DF" w14:paraId="154BE406" w14:textId="77777777" w:rsidTr="00FD62D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5644C0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PAN</w:t>
            </w:r>
            <w:r>
              <w:rPr>
                <w:rFonts w:ascii="Symbol" w:hAnsi="Symbol" w:cs="Calibri"/>
                <w:color w:val="000000"/>
                <w:sz w:val="24"/>
                <w:szCs w:val="24"/>
              </w:rPr>
              <w:t>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9861D3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control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EDC0F5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1040A8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8D5C13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&gt;1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122616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.00</w:t>
            </w:r>
          </w:p>
        </w:tc>
      </w:tr>
      <w:tr w:rsidR="00FD62DF" w14:paraId="3301420D" w14:textId="77777777" w:rsidTr="00FD62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77F57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PAN</w:t>
            </w:r>
            <w:r>
              <w:rPr>
                <w:rFonts w:ascii="Symbol" w:hAnsi="Symbol" w:cs="Calibri"/>
                <w:color w:val="000000"/>
                <w:sz w:val="24"/>
                <w:szCs w:val="24"/>
              </w:rPr>
              <w:t>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CF92E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siPAB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04BFA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F8FBB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9F7EF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98787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6</w:t>
            </w:r>
          </w:p>
        </w:tc>
      </w:tr>
      <w:tr w:rsidR="00FD62DF" w14:paraId="33DF4E2F" w14:textId="77777777" w:rsidTr="00FD62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FB7E0" w14:textId="77777777" w:rsidR="00FD62DF" w:rsidRDefault="00FD62DF">
            <w:pPr>
              <w:jc w:val="center"/>
            </w:pPr>
            <w:r>
              <w:rPr>
                <w:rFonts w:ascii="Symbol" w:hAnsi="Symbol" w:cs="Calibri"/>
                <w:color w:val="000000"/>
                <w:sz w:val="24"/>
                <w:szCs w:val="24"/>
              </w:rPr>
              <w:t></w:t>
            </w:r>
            <w:r>
              <w:rPr>
                <w:rFonts w:ascii="Symbol" w:hAnsi="Symbol" w:cs="Calibri"/>
                <w:color w:val="000000"/>
                <w:sz w:val="24"/>
                <w:szCs w:val="24"/>
              </w:rPr>
              <w:t>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1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DED55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6B15D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F34AC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475EF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D4EA8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.00</w:t>
            </w:r>
          </w:p>
        </w:tc>
      </w:tr>
      <w:tr w:rsidR="00FD62DF" w14:paraId="376B37C5" w14:textId="77777777" w:rsidTr="00FD62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74209" w14:textId="77777777" w:rsidR="00FD62DF" w:rsidRDefault="00FD62DF">
            <w:pPr>
              <w:jc w:val="center"/>
            </w:pPr>
            <w:r>
              <w:rPr>
                <w:rFonts w:ascii="Symbol" w:hAnsi="Symbol" w:cs="Calibri"/>
                <w:color w:val="000000"/>
                <w:sz w:val="24"/>
                <w:szCs w:val="24"/>
              </w:rPr>
              <w:t></w:t>
            </w:r>
            <w:r>
              <w:rPr>
                <w:rFonts w:ascii="Symbol" w:hAnsi="Symbol" w:cs="Calibri"/>
                <w:color w:val="000000"/>
                <w:sz w:val="24"/>
                <w:szCs w:val="24"/>
              </w:rPr>
              <w:t>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1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D0865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siPAB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7DC36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7F56F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F79CB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&gt;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02BBF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8</w:t>
            </w:r>
          </w:p>
        </w:tc>
      </w:tr>
      <w:tr w:rsidR="00FD62DF" w14:paraId="4D46C0FE" w14:textId="77777777" w:rsidTr="00FD62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7644C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PAN</w:t>
            </w:r>
            <w:r>
              <w:rPr>
                <w:rFonts w:ascii="Symbol" w:hAnsi="Symbol" w:cs="Calibri"/>
                <w:color w:val="000000"/>
                <w:sz w:val="24"/>
                <w:szCs w:val="24"/>
              </w:rPr>
              <w:t>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F8861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FEA19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49A78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6E22F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FF0D4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.00</w:t>
            </w:r>
          </w:p>
        </w:tc>
      </w:tr>
      <w:tr w:rsidR="00FD62DF" w14:paraId="4CC0C399" w14:textId="77777777" w:rsidTr="00FD62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6B128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PAN</w:t>
            </w:r>
            <w:r>
              <w:rPr>
                <w:rFonts w:ascii="Symbol" w:hAnsi="Symbol" w:cs="Calibri"/>
                <w:color w:val="000000"/>
                <w:sz w:val="24"/>
                <w:szCs w:val="24"/>
              </w:rPr>
              <w:t>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7200D" w14:textId="77777777" w:rsidR="00FD62DF" w:rsidRDefault="00FD62DF">
            <w:pPr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  <w:sz w:val="24"/>
                <w:szCs w:val="24"/>
              </w:rPr>
              <w:t>siPAP</w:t>
            </w:r>
            <w:proofErr w:type="spellEnd"/>
            <w:r>
              <w:rPr>
                <w:rFonts w:ascii="Symbol" w:hAnsi="Symbol" w:cs="Calibri"/>
                <w:color w:val="000000"/>
                <w:sz w:val="24"/>
                <w:szCs w:val="24"/>
              </w:rPr>
              <w:t></w:t>
            </w:r>
            <w:r>
              <w:rPr>
                <w:rFonts w:ascii="Symbol" w:hAnsi="Symbol" w:cs="Calibri"/>
                <w:color w:val="000000"/>
                <w:sz w:val="24"/>
                <w:szCs w:val="24"/>
              </w:rPr>
              <w:t></w:t>
            </w:r>
            <w:r>
              <w:rPr>
                <w:rFonts w:ascii="Symbol" w:hAnsi="Symbol" w:cs="Calibri"/>
                <w:color w:val="000000"/>
                <w:sz w:val="24"/>
                <w:szCs w:val="24"/>
              </w:rPr>
              <w:t>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5685F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1A93A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5F00F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74F0F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</w:t>
            </w:r>
          </w:p>
        </w:tc>
      </w:tr>
      <w:tr w:rsidR="00FD62DF" w14:paraId="20B72A24" w14:textId="77777777" w:rsidTr="00FD62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C938F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PAN</w:t>
            </w:r>
            <w:r>
              <w:rPr>
                <w:rFonts w:ascii="Symbol" w:hAnsi="Symbol" w:cs="Calibri"/>
                <w:color w:val="000000"/>
                <w:sz w:val="24"/>
                <w:szCs w:val="24"/>
              </w:rPr>
              <w:t>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599A8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4B186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B464E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51C5D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E09B5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.00</w:t>
            </w:r>
          </w:p>
        </w:tc>
      </w:tr>
      <w:tr w:rsidR="00FD62DF" w14:paraId="2D91CFDE" w14:textId="77777777" w:rsidTr="00FD62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86233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PAN</w:t>
            </w:r>
            <w:r>
              <w:rPr>
                <w:rFonts w:ascii="Symbol" w:hAnsi="Symbol" w:cs="Calibri"/>
                <w:color w:val="000000"/>
                <w:sz w:val="24"/>
                <w:szCs w:val="24"/>
              </w:rPr>
              <w:t>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BFE11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siDIS3/RR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EAD36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7E50E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B2E44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ABAED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6</w:t>
            </w:r>
          </w:p>
        </w:tc>
      </w:tr>
      <w:tr w:rsidR="00FD62DF" w14:paraId="09C490C0" w14:textId="77777777" w:rsidTr="00FD62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05336" w14:textId="77777777" w:rsidR="00FD62DF" w:rsidRDefault="00FD62DF">
            <w:pPr>
              <w:jc w:val="center"/>
            </w:pPr>
            <w:r>
              <w:rPr>
                <w:rFonts w:ascii="Symbol" w:hAnsi="Symbol" w:cs="Calibri"/>
                <w:color w:val="000000"/>
                <w:sz w:val="24"/>
                <w:szCs w:val="24"/>
              </w:rPr>
              <w:t></w:t>
            </w:r>
            <w:r>
              <w:rPr>
                <w:rFonts w:ascii="Symbol" w:hAnsi="Symbol" w:cs="Calibri"/>
                <w:color w:val="000000"/>
                <w:sz w:val="24"/>
                <w:szCs w:val="24"/>
              </w:rPr>
              <w:t>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1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5171C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45481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AAFB4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37A3D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&gt;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534B9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.00</w:t>
            </w:r>
          </w:p>
        </w:tc>
      </w:tr>
      <w:tr w:rsidR="00FD62DF" w14:paraId="4BCB5604" w14:textId="77777777" w:rsidTr="00FD62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1CCAC" w14:textId="77777777" w:rsidR="00FD62DF" w:rsidRDefault="00FD62DF">
            <w:pPr>
              <w:jc w:val="center"/>
            </w:pPr>
            <w:r>
              <w:rPr>
                <w:rFonts w:ascii="Symbol" w:hAnsi="Symbol" w:cs="Calibri"/>
                <w:color w:val="000000"/>
                <w:sz w:val="24"/>
                <w:szCs w:val="24"/>
              </w:rPr>
              <w:t></w:t>
            </w:r>
            <w:r>
              <w:rPr>
                <w:rFonts w:ascii="Symbol" w:hAnsi="Symbol" w:cs="Calibri"/>
                <w:color w:val="000000"/>
                <w:sz w:val="24"/>
                <w:szCs w:val="24"/>
              </w:rPr>
              <w:t>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1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5C1CB" w14:textId="77777777" w:rsidR="00FD62DF" w:rsidRDefault="00FD62DF">
            <w:pPr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  <w:sz w:val="24"/>
                <w:szCs w:val="24"/>
              </w:rPr>
              <w:t>siPAP</w:t>
            </w:r>
            <w:proofErr w:type="spellEnd"/>
            <w:r>
              <w:rPr>
                <w:rFonts w:ascii="Symbol" w:hAnsi="Symbol" w:cs="Calibri"/>
                <w:color w:val="000000"/>
                <w:sz w:val="24"/>
                <w:szCs w:val="24"/>
              </w:rPr>
              <w:t></w:t>
            </w:r>
            <w:r>
              <w:rPr>
                <w:rFonts w:ascii="Symbol" w:hAnsi="Symbol" w:cs="Calibri"/>
                <w:color w:val="000000"/>
                <w:sz w:val="24"/>
                <w:szCs w:val="24"/>
              </w:rPr>
              <w:t></w:t>
            </w:r>
            <w:r>
              <w:rPr>
                <w:rFonts w:ascii="Symbol" w:hAnsi="Symbol" w:cs="Calibri"/>
                <w:color w:val="000000"/>
                <w:sz w:val="24"/>
                <w:szCs w:val="24"/>
              </w:rPr>
              <w:t>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86463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FE310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6A006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5DD66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.00</w:t>
            </w:r>
          </w:p>
        </w:tc>
      </w:tr>
      <w:tr w:rsidR="00FD62DF" w14:paraId="598A74A5" w14:textId="77777777" w:rsidTr="00FD62D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AFA7A0" w14:textId="77777777" w:rsidR="00FD62DF" w:rsidRDefault="00FD62DF">
            <w:pPr>
              <w:jc w:val="center"/>
            </w:pPr>
            <w:r>
              <w:rPr>
                <w:rFonts w:ascii="Symbol" w:hAnsi="Symbol" w:cs="Calibri"/>
                <w:color w:val="000000"/>
                <w:sz w:val="24"/>
                <w:szCs w:val="24"/>
              </w:rPr>
              <w:t></w:t>
            </w:r>
            <w:r>
              <w:rPr>
                <w:rFonts w:ascii="Symbol" w:hAnsi="Symbol" w:cs="Calibri"/>
                <w:color w:val="000000"/>
                <w:sz w:val="24"/>
                <w:szCs w:val="24"/>
              </w:rPr>
              <w:t>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1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BE8C9A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siDIS3/RRP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24C3DE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7ADFE9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ECB354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A87483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D</w:t>
            </w:r>
          </w:p>
        </w:tc>
      </w:tr>
      <w:tr w:rsidR="00FD62DF" w14:paraId="27A97D06" w14:textId="77777777" w:rsidTr="00FD62D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A9BA7B" w14:textId="77777777" w:rsidR="00FD62DF" w:rsidRDefault="00FD62DF">
            <w:pPr>
              <w:jc w:val="center"/>
              <w:rPr>
                <w:rFonts w:ascii="Calibri" w:hAnsi="Calibri" w:cs="Calibri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R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63CC24" w14:textId="77777777" w:rsidR="00FD62DF" w:rsidRDefault="00FD62DF">
            <w:pPr>
              <w:jc w:val="center"/>
              <w:rPr>
                <w:rFonts w:ascii="Calibri" w:hAnsi="Calibri" w:cs="Calibri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cordycep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9B312F" w14:textId="77777777" w:rsidR="00FD62DF" w:rsidRDefault="00FD62DF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% fa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BAA315" w14:textId="77777777" w:rsidR="00FD62DF" w:rsidRDefault="00FD62DF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t</w:t>
            </w:r>
            <w:r>
              <w:rPr>
                <w:rFonts w:ascii="Calibri" w:hAnsi="Calibri" w:cs="Calibri"/>
                <w:b/>
                <w:color w:val="000000"/>
                <w:sz w:val="24"/>
                <w:szCs w:val="24"/>
                <w:vertAlign w:val="subscript"/>
              </w:rPr>
              <w:t>1/2</w:t>
            </w: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fast (mi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0F0949" w14:textId="77777777" w:rsidR="00FD62DF" w:rsidRDefault="00FD62DF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t</w:t>
            </w:r>
            <w:r>
              <w:rPr>
                <w:rFonts w:ascii="Calibri" w:hAnsi="Calibri" w:cs="Calibri"/>
                <w:b/>
                <w:color w:val="000000"/>
                <w:sz w:val="24"/>
                <w:szCs w:val="24"/>
                <w:vertAlign w:val="subscript"/>
              </w:rPr>
              <w:t>1/2</w:t>
            </w: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slow (mi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E4193F" w14:textId="77777777" w:rsidR="00FD62DF" w:rsidRDefault="00FD62DF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R</w:t>
            </w:r>
            <w:r>
              <w:rPr>
                <w:rFonts w:ascii="Calibri" w:hAnsi="Calibri" w:cs="Calibri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FD62DF" w14:paraId="77D5BE11" w14:textId="77777777" w:rsidTr="00FD62D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2E21D4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PAN</w:t>
            </w:r>
            <w:r>
              <w:rPr>
                <w:rFonts w:ascii="Symbol" w:hAnsi="Symbol" w:cs="Calibri"/>
                <w:color w:val="000000"/>
                <w:sz w:val="24"/>
                <w:szCs w:val="24"/>
              </w:rPr>
              <w:t>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D482E8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AEBD4B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A0DD3D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5416E5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&gt;2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FF2FB3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.00</w:t>
            </w:r>
          </w:p>
        </w:tc>
      </w:tr>
      <w:tr w:rsidR="00FD62DF" w14:paraId="2902BC47" w14:textId="77777777" w:rsidTr="00FD62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97C6C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PAN</w:t>
            </w:r>
            <w:r>
              <w:rPr>
                <w:rFonts w:ascii="Symbol" w:hAnsi="Symbol" w:cs="Calibri"/>
                <w:color w:val="000000"/>
                <w:sz w:val="24"/>
                <w:szCs w:val="24"/>
              </w:rPr>
              <w:t>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72AF3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T=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7A5CF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0E7DD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BF82E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&gt;2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CCFF5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7</w:t>
            </w:r>
          </w:p>
        </w:tc>
      </w:tr>
      <w:tr w:rsidR="00FD62DF" w14:paraId="786AACE3" w14:textId="77777777" w:rsidTr="00FD62D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FDB433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PAN</w:t>
            </w:r>
            <w:r>
              <w:rPr>
                <w:rFonts w:ascii="Symbol" w:hAnsi="Symbol" w:cs="Calibri"/>
                <w:color w:val="000000"/>
                <w:sz w:val="24"/>
                <w:szCs w:val="24"/>
              </w:rPr>
              <w:t>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F70282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T=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282A58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ED21C6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357E6C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&gt;2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3FD8BD" w14:textId="77777777" w:rsidR="00FD62DF" w:rsidRDefault="00FD62DF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.00</w:t>
            </w:r>
          </w:p>
        </w:tc>
      </w:tr>
      <w:tr w:rsidR="00FD62DF" w14:paraId="6E33030F" w14:textId="77777777" w:rsidTr="00FD62D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7785B0" w14:textId="77777777" w:rsidR="00FD62DF" w:rsidRDefault="00FD62DF">
            <w:pPr>
              <w:jc w:val="center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</w:p>
          <w:p w14:paraId="17508948" w14:textId="77777777" w:rsidR="00FD62DF" w:rsidRDefault="00FD62DF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AF488E" w14:textId="77777777" w:rsidR="00FD62DF" w:rsidRDefault="00FD62DF">
            <w:pPr>
              <w:jc w:val="center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 xml:space="preserve">Overexpression </w:t>
            </w:r>
          </w:p>
          <w:p w14:paraId="6A7F284E" w14:textId="77777777" w:rsidR="00FD62DF" w:rsidRDefault="00FD62DF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plasm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3A256F" w14:textId="77777777" w:rsidR="00FD62DF" w:rsidRDefault="00FD62DF">
            <w:pPr>
              <w:jc w:val="center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</w:p>
          <w:p w14:paraId="70BAD8C8" w14:textId="77777777" w:rsidR="00FD62DF" w:rsidRDefault="00FD62DF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% f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1B591B" w14:textId="77777777" w:rsidR="00FD62DF" w:rsidRDefault="00FD62DF">
            <w:pPr>
              <w:jc w:val="center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</w:p>
          <w:p w14:paraId="733642BD" w14:textId="77777777" w:rsidR="00FD62DF" w:rsidRDefault="00FD62DF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t</w:t>
            </w:r>
            <w:r>
              <w:rPr>
                <w:rFonts w:ascii="Calibri" w:hAnsi="Calibri" w:cs="Calibri"/>
                <w:b/>
                <w:color w:val="000000"/>
                <w:sz w:val="24"/>
                <w:szCs w:val="24"/>
                <w:vertAlign w:val="subscript"/>
              </w:rPr>
              <w:t>1/2</w:t>
            </w: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fast (mi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AB3603" w14:textId="77777777" w:rsidR="00FD62DF" w:rsidRDefault="00FD62DF">
            <w:pPr>
              <w:jc w:val="center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</w:p>
          <w:p w14:paraId="5A43D38D" w14:textId="77777777" w:rsidR="00FD62DF" w:rsidRDefault="00FD62DF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t</w:t>
            </w:r>
            <w:r>
              <w:rPr>
                <w:rFonts w:ascii="Calibri" w:hAnsi="Calibri" w:cs="Calibri"/>
                <w:b/>
                <w:color w:val="000000"/>
                <w:sz w:val="24"/>
                <w:szCs w:val="24"/>
                <w:vertAlign w:val="subscript"/>
              </w:rPr>
              <w:t>1/2</w:t>
            </w: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slow (mi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17A67B" w14:textId="77777777" w:rsidR="00FD62DF" w:rsidRDefault="00FD62DF">
            <w:pPr>
              <w:jc w:val="center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</w:p>
          <w:p w14:paraId="615AA9DA" w14:textId="77777777" w:rsidR="00FD62DF" w:rsidRDefault="00FD62DF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R</w:t>
            </w:r>
            <w:r>
              <w:rPr>
                <w:rFonts w:ascii="Calibri" w:hAnsi="Calibri" w:cs="Calibri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FD62DF" w14:paraId="7E49C375" w14:textId="77777777" w:rsidTr="00FD62D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0941BF" w14:textId="77777777" w:rsidR="00FD62DF" w:rsidRDefault="00FD62DF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PAN</w:t>
            </w:r>
            <w:r>
              <w:rPr>
                <w:rFonts w:ascii="Symbol" w:hAnsi="Symbol" w:cs="Calibri"/>
                <w:color w:val="000000"/>
                <w:sz w:val="24"/>
                <w:szCs w:val="24"/>
              </w:rPr>
              <w:t>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2C1A6D" w14:textId="77777777" w:rsidR="00FD62DF" w:rsidRDefault="00FD62DF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Ve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FE7980" w14:textId="77777777" w:rsidR="00FD62DF" w:rsidRDefault="00FD62DF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87FC4A" w14:textId="77777777" w:rsidR="00FD62DF" w:rsidRDefault="00FD62DF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E68617" w14:textId="77777777" w:rsidR="00FD62DF" w:rsidRDefault="00FD62DF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&gt;2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B2E6B7" w14:textId="77777777" w:rsidR="00FD62DF" w:rsidRDefault="00FD62DF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.00</w:t>
            </w:r>
          </w:p>
        </w:tc>
      </w:tr>
      <w:tr w:rsidR="00FD62DF" w14:paraId="1FC6E4A8" w14:textId="77777777" w:rsidTr="00FD62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C5C8F" w14:textId="77777777" w:rsidR="00FD62DF" w:rsidRDefault="00FD62DF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PAN</w:t>
            </w:r>
            <w:r>
              <w:rPr>
                <w:rFonts w:ascii="Symbol" w:hAnsi="Symbol" w:cs="Calibri"/>
                <w:color w:val="000000"/>
                <w:sz w:val="24"/>
                <w:szCs w:val="24"/>
              </w:rPr>
              <w:t>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7B9EF" w14:textId="77777777" w:rsidR="00FD62DF" w:rsidRDefault="00FD62DF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A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4D386" w14:textId="77777777" w:rsidR="00FD62DF" w:rsidRDefault="00FD62DF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3A361" w14:textId="77777777" w:rsidR="00FD62DF" w:rsidRDefault="00FD62DF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FA90F" w14:textId="77777777" w:rsidR="00FD62DF" w:rsidRDefault="00FD62DF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&gt;2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5A927" w14:textId="77777777" w:rsidR="00FD62DF" w:rsidRDefault="00FD62DF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3</w:t>
            </w:r>
          </w:p>
        </w:tc>
      </w:tr>
      <w:tr w:rsidR="00FD62DF" w14:paraId="37C53E79" w14:textId="77777777" w:rsidTr="00FD62D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3ED04F" w14:textId="77777777" w:rsidR="00FD62DF" w:rsidRDefault="00FD62DF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PAN</w:t>
            </w:r>
            <w:r>
              <w:rPr>
                <w:rFonts w:ascii="Symbol" w:hAnsi="Symbol" w:cs="Calibri"/>
                <w:color w:val="000000"/>
                <w:sz w:val="24"/>
                <w:szCs w:val="24"/>
              </w:rPr>
              <w:t>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CA2C6D" w14:textId="77777777" w:rsidR="00FD62DF" w:rsidRDefault="00FD62DF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LA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16F287" w14:textId="77777777" w:rsidR="00FD62DF" w:rsidRDefault="00FD62DF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630B95" w14:textId="77777777" w:rsidR="00FD62DF" w:rsidRDefault="00FD62DF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C03B5A" w14:textId="77777777" w:rsidR="00FD62DF" w:rsidRDefault="00FD62DF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B1DF02" w14:textId="77777777" w:rsidR="00FD62DF" w:rsidRDefault="00FD62DF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D</w:t>
            </w:r>
          </w:p>
        </w:tc>
      </w:tr>
      <w:tr w:rsidR="00FD62DF" w14:paraId="4E87ED6E" w14:textId="77777777" w:rsidTr="00FD62DF"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FA6D6B" w14:textId="77777777" w:rsidR="00FD62DF" w:rsidRDefault="00FD62DF">
            <w:r>
              <w:t>*siRNA controls were repeated for each new set of experiment. The control is listed in the row above the corresponding targeting siRNA.</w:t>
            </w:r>
          </w:p>
          <w:p w14:paraId="364463F5" w14:textId="77777777" w:rsidR="00FD62DF" w:rsidRDefault="00FD62DF">
            <w:r>
              <w:t>ND: not determined</w:t>
            </w:r>
          </w:p>
          <w:p w14:paraId="78BB8FC8" w14:textId="77777777" w:rsidR="00FD62DF" w:rsidRDefault="00FD62DF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</w:tbl>
    <w:p w14:paraId="4FAC85E1" w14:textId="77777777" w:rsidR="00F74BE7" w:rsidRDefault="00F74BE7">
      <w:pPr>
        <w:rPr>
          <w:rFonts w:ascii="ArialMT" w:hAnsi="ArialMT" w:cs="ArialMT"/>
        </w:rPr>
      </w:pPr>
    </w:p>
    <w:p w14:paraId="1DE5D693" w14:textId="01B0F045" w:rsidR="00F74BE7" w:rsidRPr="000033AD" w:rsidRDefault="00F74BE7" w:rsidP="001A34F5"/>
    <w:sectPr w:rsidR="00F74BE7" w:rsidRPr="000033AD" w:rsidSect="005F3B35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14EFB4" w14:textId="77777777" w:rsidR="009A602D" w:rsidRDefault="009A602D" w:rsidP="009A602D">
      <w:r>
        <w:separator/>
      </w:r>
    </w:p>
  </w:endnote>
  <w:endnote w:type="continuationSeparator" w:id="0">
    <w:p w14:paraId="7553B0B4" w14:textId="77777777" w:rsidR="009A602D" w:rsidRDefault="009A602D" w:rsidP="009A60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9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D5A130" w14:textId="77777777" w:rsidR="009A602D" w:rsidRDefault="009A602D" w:rsidP="00A8677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488B007" w14:textId="77777777" w:rsidR="009A602D" w:rsidRDefault="009A602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F68B8D" w14:textId="77777777" w:rsidR="009A602D" w:rsidRDefault="009A602D" w:rsidP="00A8677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041C0">
      <w:rPr>
        <w:rStyle w:val="PageNumber"/>
        <w:noProof/>
      </w:rPr>
      <w:t>1</w:t>
    </w:r>
    <w:r>
      <w:rPr>
        <w:rStyle w:val="PageNumber"/>
      </w:rPr>
      <w:fldChar w:fldCharType="end"/>
    </w:r>
  </w:p>
  <w:p w14:paraId="3CD48B73" w14:textId="77777777" w:rsidR="009A602D" w:rsidRDefault="009A602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415F4C" w14:textId="77777777" w:rsidR="009A602D" w:rsidRDefault="009A602D" w:rsidP="009A602D">
      <w:r>
        <w:separator/>
      </w:r>
    </w:p>
  </w:footnote>
  <w:footnote w:type="continuationSeparator" w:id="0">
    <w:p w14:paraId="7CD9D07A" w14:textId="77777777" w:rsidR="009A602D" w:rsidRDefault="009A602D" w:rsidP="009A60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1E3"/>
    <w:rsid w:val="000033AD"/>
    <w:rsid w:val="000041C0"/>
    <w:rsid w:val="00045213"/>
    <w:rsid w:val="00087074"/>
    <w:rsid w:val="000B73E8"/>
    <w:rsid w:val="000C341B"/>
    <w:rsid w:val="001A34F5"/>
    <w:rsid w:val="00271550"/>
    <w:rsid w:val="0027304D"/>
    <w:rsid w:val="003901BB"/>
    <w:rsid w:val="004A507D"/>
    <w:rsid w:val="005001E3"/>
    <w:rsid w:val="00534C9A"/>
    <w:rsid w:val="005356BF"/>
    <w:rsid w:val="00542751"/>
    <w:rsid w:val="005545A4"/>
    <w:rsid w:val="00572A59"/>
    <w:rsid w:val="005C4335"/>
    <w:rsid w:val="005D5141"/>
    <w:rsid w:val="005F3B35"/>
    <w:rsid w:val="00685248"/>
    <w:rsid w:val="0069496C"/>
    <w:rsid w:val="006C1CEF"/>
    <w:rsid w:val="006E6EF7"/>
    <w:rsid w:val="00764F29"/>
    <w:rsid w:val="0078062D"/>
    <w:rsid w:val="00782F5C"/>
    <w:rsid w:val="007A16E1"/>
    <w:rsid w:val="007C34C0"/>
    <w:rsid w:val="007F1CFA"/>
    <w:rsid w:val="007F4D4C"/>
    <w:rsid w:val="00890EA0"/>
    <w:rsid w:val="00944D62"/>
    <w:rsid w:val="009579DF"/>
    <w:rsid w:val="0096133A"/>
    <w:rsid w:val="009A602D"/>
    <w:rsid w:val="009D3C37"/>
    <w:rsid w:val="00A0696E"/>
    <w:rsid w:val="00A42F8E"/>
    <w:rsid w:val="00A87A5A"/>
    <w:rsid w:val="00AE7453"/>
    <w:rsid w:val="00AF6BBA"/>
    <w:rsid w:val="00B62D85"/>
    <w:rsid w:val="00BA002E"/>
    <w:rsid w:val="00BF7921"/>
    <w:rsid w:val="00C04BE4"/>
    <w:rsid w:val="00C32FEB"/>
    <w:rsid w:val="00CA25C1"/>
    <w:rsid w:val="00D005BB"/>
    <w:rsid w:val="00D17F6B"/>
    <w:rsid w:val="00D24BA7"/>
    <w:rsid w:val="00D55DE1"/>
    <w:rsid w:val="00D562C5"/>
    <w:rsid w:val="00E10785"/>
    <w:rsid w:val="00E15B77"/>
    <w:rsid w:val="00F168FF"/>
    <w:rsid w:val="00F431C3"/>
    <w:rsid w:val="00F63F04"/>
    <w:rsid w:val="00F7450E"/>
    <w:rsid w:val="00F74BE7"/>
    <w:rsid w:val="00F92566"/>
    <w:rsid w:val="00FA308A"/>
    <w:rsid w:val="00FB07AB"/>
    <w:rsid w:val="00FD62D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2A495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5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3C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74BE7"/>
    <w:rPr>
      <w:rFonts w:asciiTheme="minorHAnsi" w:eastAsiaTheme="minorHAnsi" w:hAnsiTheme="minorHAnsi"/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E6E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EF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34C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4C9A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4C9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C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C9A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A602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602D"/>
  </w:style>
  <w:style w:type="character" w:styleId="PageNumber">
    <w:name w:val="page number"/>
    <w:basedOn w:val="DefaultParagraphFont"/>
    <w:uiPriority w:val="99"/>
    <w:semiHidden/>
    <w:unhideWhenUsed/>
    <w:rsid w:val="009A602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5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3C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74BE7"/>
    <w:rPr>
      <w:rFonts w:asciiTheme="minorHAnsi" w:eastAsiaTheme="minorHAnsi" w:hAnsiTheme="minorHAnsi"/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E6E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EF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34C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4C9A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4C9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C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C9A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A602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602D"/>
  </w:style>
  <w:style w:type="character" w:styleId="PageNumber">
    <w:name w:val="page number"/>
    <w:basedOn w:val="DefaultParagraphFont"/>
    <w:uiPriority w:val="99"/>
    <w:semiHidden/>
    <w:unhideWhenUsed/>
    <w:rsid w:val="009A60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268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DE83207-BEE0-8540-9954-7E15DAD0A0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3-08-06T20:43:00Z</dcterms:created>
  <dcterms:modified xsi:type="dcterms:W3CDTF">2013-08-06T20:51:00Z</dcterms:modified>
</cp:coreProperties>
</file>